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0F16F" w14:textId="765272EC" w:rsidR="00BB1AC8" w:rsidRPr="00DE72F9" w:rsidRDefault="00DE72F9" w:rsidP="00BB1AC8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DE72F9">
        <w:rPr>
          <w:rFonts w:ascii="Times New Roman" w:hAnsi="Times New Roman" w:cs="Times New Roman"/>
          <w:b/>
          <w:bCs/>
          <w:sz w:val="24"/>
          <w:szCs w:val="32"/>
        </w:rPr>
        <w:t>Captions for the Supplementary Tables:</w:t>
      </w:r>
    </w:p>
    <w:p w14:paraId="6E936A34" w14:textId="77777777" w:rsidR="00BB1AC8" w:rsidRDefault="00BB1AC8" w:rsidP="00BB1AC8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4E686EDB" w14:textId="6E7BA5F9" w:rsidR="0019260D" w:rsidRDefault="00BB1AC8" w:rsidP="00BB1AC8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Table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>S</w:t>
      </w:r>
      <w:r>
        <w:rPr>
          <w:rFonts w:ascii="Times New Roman" w:hAnsi="Times New Roman" w:cs="Times New Roman"/>
          <w:sz w:val="24"/>
          <w:szCs w:val="32"/>
        </w:rPr>
        <w:t xml:space="preserve">1. </w:t>
      </w:r>
      <w:r w:rsidRPr="00BB1AC8">
        <w:rPr>
          <w:rFonts w:ascii="Times New Roman" w:hAnsi="Times New Roman" w:cs="Times New Roman"/>
          <w:sz w:val="24"/>
          <w:szCs w:val="32"/>
        </w:rPr>
        <w:t>RNA transcriptome expression matrix of hepatocellular carcinoma from TCGA database</w:t>
      </w:r>
      <w:r>
        <w:rPr>
          <w:rFonts w:ascii="Times New Roman" w:hAnsi="Times New Roman" w:cs="Times New Roman"/>
          <w:sz w:val="24"/>
          <w:szCs w:val="32"/>
        </w:rPr>
        <w:t>.</w:t>
      </w:r>
    </w:p>
    <w:p w14:paraId="189B269D" w14:textId="132510E8" w:rsidR="00BB1AC8" w:rsidRDefault="00BB1AC8" w:rsidP="00BB1AC8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10064CC8" w14:textId="7E5D5F8B" w:rsidR="00BB1AC8" w:rsidRDefault="00BB1AC8" w:rsidP="00BB1AC8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T</w:t>
      </w:r>
      <w:r>
        <w:rPr>
          <w:rFonts w:ascii="Times New Roman" w:hAnsi="Times New Roman" w:cs="Times New Roman"/>
          <w:sz w:val="24"/>
          <w:szCs w:val="32"/>
        </w:rPr>
        <w:t xml:space="preserve">able S2. </w:t>
      </w:r>
      <w:r w:rsidR="007731BA">
        <w:rPr>
          <w:rFonts w:ascii="Times New Roman" w:hAnsi="Times New Roman" w:cs="Times New Roman"/>
          <w:sz w:val="24"/>
          <w:szCs w:val="32"/>
        </w:rPr>
        <w:t>lnc</w:t>
      </w:r>
      <w:r w:rsidR="007731BA" w:rsidRPr="00BB1AC8">
        <w:rPr>
          <w:rFonts w:ascii="Times New Roman" w:hAnsi="Times New Roman" w:cs="Times New Roman"/>
          <w:sz w:val="24"/>
          <w:szCs w:val="32"/>
        </w:rPr>
        <w:t>RNA transcriptome expression matrix of hepatocellular carcinoma from TCGA database</w:t>
      </w:r>
      <w:r w:rsidR="007731BA">
        <w:rPr>
          <w:rFonts w:ascii="Times New Roman" w:hAnsi="Times New Roman" w:cs="Times New Roman"/>
          <w:sz w:val="24"/>
          <w:szCs w:val="32"/>
        </w:rPr>
        <w:t>.</w:t>
      </w:r>
    </w:p>
    <w:p w14:paraId="5F275227" w14:textId="02878959" w:rsidR="007731BA" w:rsidRDefault="007731BA" w:rsidP="00BB1AC8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153604FD" w14:textId="0755F7C2" w:rsidR="007731BA" w:rsidRDefault="007731BA" w:rsidP="007731BA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T</w:t>
      </w:r>
      <w:r>
        <w:rPr>
          <w:rFonts w:ascii="Times New Roman" w:hAnsi="Times New Roman" w:cs="Times New Roman"/>
          <w:sz w:val="24"/>
          <w:szCs w:val="32"/>
        </w:rPr>
        <w:t>able S3. m</w:t>
      </w:r>
      <w:r w:rsidRPr="00BB1AC8">
        <w:rPr>
          <w:rFonts w:ascii="Times New Roman" w:hAnsi="Times New Roman" w:cs="Times New Roman"/>
          <w:sz w:val="24"/>
          <w:szCs w:val="32"/>
        </w:rPr>
        <w:t>RNA transcriptome expression matrix of hepatocellular carcinoma from TCGA database</w:t>
      </w:r>
      <w:r>
        <w:rPr>
          <w:rFonts w:ascii="Times New Roman" w:hAnsi="Times New Roman" w:cs="Times New Roman"/>
          <w:sz w:val="24"/>
          <w:szCs w:val="32"/>
        </w:rPr>
        <w:t>.</w:t>
      </w:r>
    </w:p>
    <w:p w14:paraId="080E8EBE" w14:textId="3186CA85" w:rsidR="00602877" w:rsidRDefault="00602877" w:rsidP="007731BA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1B140C56" w14:textId="05B181E8" w:rsidR="00602877" w:rsidRDefault="007522DC" w:rsidP="007731BA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T</w:t>
      </w:r>
      <w:r>
        <w:rPr>
          <w:rFonts w:ascii="Times New Roman" w:hAnsi="Times New Roman" w:cs="Times New Roman"/>
          <w:sz w:val="24"/>
          <w:szCs w:val="32"/>
        </w:rPr>
        <w:t xml:space="preserve">able S4. </w:t>
      </w:r>
      <w:r w:rsidRPr="007522DC">
        <w:rPr>
          <w:rFonts w:ascii="Times New Roman" w:hAnsi="Times New Roman" w:cs="Times New Roman"/>
          <w:sz w:val="24"/>
          <w:szCs w:val="32"/>
        </w:rPr>
        <w:t xml:space="preserve">A matrix of 24 CRR-mRNAs </w:t>
      </w:r>
      <w:r w:rsidR="00A61ECB" w:rsidRPr="00A61ECB">
        <w:rPr>
          <w:rFonts w:ascii="Times New Roman" w:hAnsi="Times New Roman" w:cs="Times New Roman"/>
          <w:sz w:val="24"/>
          <w:szCs w:val="32"/>
        </w:rPr>
        <w:t>based on the mRNA’s matrix of HCC and literature reports</w:t>
      </w:r>
      <w:r w:rsidR="00083036">
        <w:rPr>
          <w:rFonts w:ascii="Times New Roman" w:hAnsi="Times New Roman" w:cs="Times New Roman" w:hint="eastAsia"/>
          <w:sz w:val="24"/>
          <w:szCs w:val="32"/>
        </w:rPr>
        <w:t>.</w:t>
      </w:r>
    </w:p>
    <w:p w14:paraId="649DE3FD" w14:textId="18405115" w:rsidR="007522DC" w:rsidRPr="00A61ECB" w:rsidRDefault="007522DC" w:rsidP="007731BA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767342E1" w14:textId="5E3FDFA3" w:rsidR="007522DC" w:rsidRDefault="00083036" w:rsidP="007731BA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T</w:t>
      </w:r>
      <w:r>
        <w:rPr>
          <w:rFonts w:ascii="Times New Roman" w:hAnsi="Times New Roman" w:cs="Times New Roman"/>
          <w:sz w:val="24"/>
          <w:szCs w:val="32"/>
        </w:rPr>
        <w:t xml:space="preserve">able S5. </w:t>
      </w:r>
      <w:r w:rsidRPr="00083036">
        <w:rPr>
          <w:rFonts w:ascii="Times New Roman" w:hAnsi="Times New Roman" w:cs="Times New Roman"/>
          <w:sz w:val="24"/>
          <w:szCs w:val="32"/>
        </w:rPr>
        <w:t>Expression matrix of 433 CRR lncRNAs</w:t>
      </w:r>
      <w:r>
        <w:rPr>
          <w:rFonts w:ascii="Times New Roman" w:hAnsi="Times New Roman" w:cs="Times New Roman"/>
          <w:sz w:val="24"/>
          <w:szCs w:val="32"/>
        </w:rPr>
        <w:t>.</w:t>
      </w:r>
    </w:p>
    <w:p w14:paraId="5373597D" w14:textId="2A39436F" w:rsidR="00083036" w:rsidRDefault="00083036" w:rsidP="007731BA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71DCB8C9" w14:textId="04833161" w:rsidR="00083036" w:rsidRDefault="00083036" w:rsidP="007731BA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T</w:t>
      </w:r>
      <w:r>
        <w:rPr>
          <w:rFonts w:ascii="Times New Roman" w:hAnsi="Times New Roman" w:cs="Times New Roman"/>
          <w:sz w:val="24"/>
          <w:szCs w:val="32"/>
        </w:rPr>
        <w:t xml:space="preserve">able S6. </w:t>
      </w:r>
      <w:r w:rsidRPr="00083036">
        <w:rPr>
          <w:rFonts w:ascii="Times New Roman" w:hAnsi="Times New Roman" w:cs="Times New Roman"/>
          <w:sz w:val="24"/>
          <w:szCs w:val="32"/>
        </w:rPr>
        <w:t>The co</w:t>
      </w:r>
      <w:r>
        <w:rPr>
          <w:rFonts w:ascii="Times New Roman" w:hAnsi="Times New Roman" w:cs="Times New Roman"/>
          <w:sz w:val="24"/>
          <w:szCs w:val="32"/>
        </w:rPr>
        <w:t>-</w:t>
      </w:r>
      <w:r w:rsidRPr="00083036">
        <w:rPr>
          <w:rFonts w:ascii="Times New Roman" w:hAnsi="Times New Roman" w:cs="Times New Roman"/>
          <w:sz w:val="24"/>
          <w:szCs w:val="32"/>
        </w:rPr>
        <w:t>expression relationship between CRR</w:t>
      </w:r>
      <w:r>
        <w:rPr>
          <w:rFonts w:ascii="Times New Roman" w:hAnsi="Times New Roman" w:cs="Times New Roman"/>
          <w:sz w:val="24"/>
          <w:szCs w:val="32"/>
        </w:rPr>
        <w:t>-</w:t>
      </w:r>
      <w:r w:rsidRPr="00083036">
        <w:rPr>
          <w:rFonts w:ascii="Times New Roman" w:hAnsi="Times New Roman" w:cs="Times New Roman"/>
          <w:sz w:val="24"/>
          <w:szCs w:val="32"/>
        </w:rPr>
        <w:t>mRNAs and CRR</w:t>
      </w:r>
      <w:r>
        <w:rPr>
          <w:rFonts w:ascii="Times New Roman" w:hAnsi="Times New Roman" w:cs="Times New Roman"/>
          <w:sz w:val="24"/>
          <w:szCs w:val="32"/>
        </w:rPr>
        <w:t>-</w:t>
      </w:r>
      <w:r w:rsidRPr="00083036">
        <w:rPr>
          <w:rFonts w:ascii="Times New Roman" w:hAnsi="Times New Roman" w:cs="Times New Roman"/>
          <w:sz w:val="24"/>
          <w:szCs w:val="32"/>
        </w:rPr>
        <w:t>lncRNAs</w:t>
      </w:r>
      <w:r>
        <w:rPr>
          <w:rFonts w:ascii="Times New Roman" w:hAnsi="Times New Roman" w:cs="Times New Roman"/>
          <w:sz w:val="24"/>
          <w:szCs w:val="32"/>
        </w:rPr>
        <w:t>.</w:t>
      </w:r>
    </w:p>
    <w:p w14:paraId="3809FCD4" w14:textId="72351965" w:rsidR="00083036" w:rsidRDefault="00083036" w:rsidP="007731BA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7A1C235C" w14:textId="77777777" w:rsidR="00083036" w:rsidRPr="00083036" w:rsidRDefault="00083036" w:rsidP="007731BA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3C213D58" w14:textId="77777777" w:rsidR="00083036" w:rsidRPr="00083036" w:rsidRDefault="00083036" w:rsidP="007731BA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24ACD361" w14:textId="77777777" w:rsidR="007731BA" w:rsidRPr="007731BA" w:rsidRDefault="007731BA" w:rsidP="00BB1AC8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sectPr w:rsidR="007731BA" w:rsidRPr="00773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AC8"/>
    <w:rsid w:val="00006C3D"/>
    <w:rsid w:val="000361E5"/>
    <w:rsid w:val="00046A1E"/>
    <w:rsid w:val="00056B96"/>
    <w:rsid w:val="000633BE"/>
    <w:rsid w:val="00067316"/>
    <w:rsid w:val="000716E4"/>
    <w:rsid w:val="00081F65"/>
    <w:rsid w:val="00083036"/>
    <w:rsid w:val="000854E7"/>
    <w:rsid w:val="000905BA"/>
    <w:rsid w:val="0009083B"/>
    <w:rsid w:val="00093C08"/>
    <w:rsid w:val="000C1C05"/>
    <w:rsid w:val="000C3DD7"/>
    <w:rsid w:val="000D3282"/>
    <w:rsid w:val="00103C3D"/>
    <w:rsid w:val="00106E8E"/>
    <w:rsid w:val="0011110F"/>
    <w:rsid w:val="00115FE7"/>
    <w:rsid w:val="001163E0"/>
    <w:rsid w:val="001315C4"/>
    <w:rsid w:val="00146C75"/>
    <w:rsid w:val="001538F7"/>
    <w:rsid w:val="001549AA"/>
    <w:rsid w:val="00157F9A"/>
    <w:rsid w:val="001631F9"/>
    <w:rsid w:val="00163819"/>
    <w:rsid w:val="0018501A"/>
    <w:rsid w:val="00190F8E"/>
    <w:rsid w:val="0019260D"/>
    <w:rsid w:val="00193C2C"/>
    <w:rsid w:val="001A2A28"/>
    <w:rsid w:val="001A6E74"/>
    <w:rsid w:val="001C56FB"/>
    <w:rsid w:val="001E1F3B"/>
    <w:rsid w:val="001F06C9"/>
    <w:rsid w:val="002021C2"/>
    <w:rsid w:val="00207CD2"/>
    <w:rsid w:val="00210F70"/>
    <w:rsid w:val="0022447E"/>
    <w:rsid w:val="00253A71"/>
    <w:rsid w:val="0025562C"/>
    <w:rsid w:val="002959AD"/>
    <w:rsid w:val="002A328D"/>
    <w:rsid w:val="002B0D6F"/>
    <w:rsid w:val="002C0B72"/>
    <w:rsid w:val="002C6E3F"/>
    <w:rsid w:val="002E2D58"/>
    <w:rsid w:val="00302599"/>
    <w:rsid w:val="00303882"/>
    <w:rsid w:val="00303D42"/>
    <w:rsid w:val="003271B9"/>
    <w:rsid w:val="00327F28"/>
    <w:rsid w:val="00353126"/>
    <w:rsid w:val="00354D29"/>
    <w:rsid w:val="00362A94"/>
    <w:rsid w:val="0036552B"/>
    <w:rsid w:val="0037665C"/>
    <w:rsid w:val="00380393"/>
    <w:rsid w:val="003818C5"/>
    <w:rsid w:val="00392B62"/>
    <w:rsid w:val="003A276F"/>
    <w:rsid w:val="003A6539"/>
    <w:rsid w:val="003A7476"/>
    <w:rsid w:val="003B75A2"/>
    <w:rsid w:val="003E3895"/>
    <w:rsid w:val="003E6B6B"/>
    <w:rsid w:val="004012AA"/>
    <w:rsid w:val="00411861"/>
    <w:rsid w:val="00412E49"/>
    <w:rsid w:val="004306E8"/>
    <w:rsid w:val="004320F4"/>
    <w:rsid w:val="00437191"/>
    <w:rsid w:val="00443A1F"/>
    <w:rsid w:val="00447D2C"/>
    <w:rsid w:val="00462462"/>
    <w:rsid w:val="00462B52"/>
    <w:rsid w:val="00470D1F"/>
    <w:rsid w:val="00474CAA"/>
    <w:rsid w:val="00485848"/>
    <w:rsid w:val="004C7DF3"/>
    <w:rsid w:val="004D60F0"/>
    <w:rsid w:val="00503BF4"/>
    <w:rsid w:val="00513BA1"/>
    <w:rsid w:val="0053084A"/>
    <w:rsid w:val="005352C4"/>
    <w:rsid w:val="00543CF2"/>
    <w:rsid w:val="0055083B"/>
    <w:rsid w:val="00556657"/>
    <w:rsid w:val="0056407B"/>
    <w:rsid w:val="005720F8"/>
    <w:rsid w:val="00574137"/>
    <w:rsid w:val="00581DA1"/>
    <w:rsid w:val="00595C1D"/>
    <w:rsid w:val="005A02AD"/>
    <w:rsid w:val="005A06DD"/>
    <w:rsid w:val="005B40E3"/>
    <w:rsid w:val="005B581F"/>
    <w:rsid w:val="005B6218"/>
    <w:rsid w:val="005D0421"/>
    <w:rsid w:val="005D0525"/>
    <w:rsid w:val="005D72AC"/>
    <w:rsid w:val="005D7630"/>
    <w:rsid w:val="005E0CC1"/>
    <w:rsid w:val="005E2E98"/>
    <w:rsid w:val="005E4002"/>
    <w:rsid w:val="005F023B"/>
    <w:rsid w:val="005F0EC8"/>
    <w:rsid w:val="006005A2"/>
    <w:rsid w:val="00600EAD"/>
    <w:rsid w:val="00602877"/>
    <w:rsid w:val="0062663F"/>
    <w:rsid w:val="006348AC"/>
    <w:rsid w:val="00635046"/>
    <w:rsid w:val="0066347B"/>
    <w:rsid w:val="00670EAB"/>
    <w:rsid w:val="00676981"/>
    <w:rsid w:val="0068570F"/>
    <w:rsid w:val="00691945"/>
    <w:rsid w:val="006B6C96"/>
    <w:rsid w:val="006C5F23"/>
    <w:rsid w:val="006D70ED"/>
    <w:rsid w:val="00714659"/>
    <w:rsid w:val="00737DD6"/>
    <w:rsid w:val="00751DBA"/>
    <w:rsid w:val="007522DC"/>
    <w:rsid w:val="00754CC0"/>
    <w:rsid w:val="00767252"/>
    <w:rsid w:val="00770889"/>
    <w:rsid w:val="007731BA"/>
    <w:rsid w:val="00776640"/>
    <w:rsid w:val="00777923"/>
    <w:rsid w:val="00785120"/>
    <w:rsid w:val="007905BD"/>
    <w:rsid w:val="0079167E"/>
    <w:rsid w:val="007941E5"/>
    <w:rsid w:val="007A059D"/>
    <w:rsid w:val="007A2EC5"/>
    <w:rsid w:val="007A3F3B"/>
    <w:rsid w:val="007C3E99"/>
    <w:rsid w:val="007E27A6"/>
    <w:rsid w:val="007E5194"/>
    <w:rsid w:val="007E792F"/>
    <w:rsid w:val="008067B5"/>
    <w:rsid w:val="00816339"/>
    <w:rsid w:val="00822643"/>
    <w:rsid w:val="00824CA8"/>
    <w:rsid w:val="008315D4"/>
    <w:rsid w:val="00841021"/>
    <w:rsid w:val="008577D1"/>
    <w:rsid w:val="00862619"/>
    <w:rsid w:val="0088237B"/>
    <w:rsid w:val="00884C09"/>
    <w:rsid w:val="00895D23"/>
    <w:rsid w:val="008C3F6F"/>
    <w:rsid w:val="008C779A"/>
    <w:rsid w:val="008D1247"/>
    <w:rsid w:val="008E4A52"/>
    <w:rsid w:val="00923807"/>
    <w:rsid w:val="009326A6"/>
    <w:rsid w:val="00940528"/>
    <w:rsid w:val="00940D64"/>
    <w:rsid w:val="009433E7"/>
    <w:rsid w:val="009445F0"/>
    <w:rsid w:val="00945292"/>
    <w:rsid w:val="00973379"/>
    <w:rsid w:val="009A216B"/>
    <w:rsid w:val="009B28BD"/>
    <w:rsid w:val="009D17CE"/>
    <w:rsid w:val="009D1B00"/>
    <w:rsid w:val="009D5750"/>
    <w:rsid w:val="009F4A74"/>
    <w:rsid w:val="00A37BD2"/>
    <w:rsid w:val="00A47F73"/>
    <w:rsid w:val="00A61ECB"/>
    <w:rsid w:val="00A80905"/>
    <w:rsid w:val="00A9051B"/>
    <w:rsid w:val="00AA336F"/>
    <w:rsid w:val="00AA4A3F"/>
    <w:rsid w:val="00AC37EB"/>
    <w:rsid w:val="00AC4324"/>
    <w:rsid w:val="00AC7BB2"/>
    <w:rsid w:val="00AD53DC"/>
    <w:rsid w:val="00AE1BE9"/>
    <w:rsid w:val="00AE5219"/>
    <w:rsid w:val="00B271E3"/>
    <w:rsid w:val="00B32053"/>
    <w:rsid w:val="00B41421"/>
    <w:rsid w:val="00B51FE1"/>
    <w:rsid w:val="00B55C39"/>
    <w:rsid w:val="00B84D6B"/>
    <w:rsid w:val="00B92AD1"/>
    <w:rsid w:val="00B954B4"/>
    <w:rsid w:val="00BB1AC8"/>
    <w:rsid w:val="00BB4579"/>
    <w:rsid w:val="00BC6D44"/>
    <w:rsid w:val="00BC7187"/>
    <w:rsid w:val="00BD4263"/>
    <w:rsid w:val="00BE3B2C"/>
    <w:rsid w:val="00BE4B11"/>
    <w:rsid w:val="00BF0517"/>
    <w:rsid w:val="00C03CEF"/>
    <w:rsid w:val="00C1574D"/>
    <w:rsid w:val="00C34DEB"/>
    <w:rsid w:val="00C530C4"/>
    <w:rsid w:val="00C55863"/>
    <w:rsid w:val="00C62A0A"/>
    <w:rsid w:val="00C72781"/>
    <w:rsid w:val="00C7572D"/>
    <w:rsid w:val="00C82E98"/>
    <w:rsid w:val="00CA35FB"/>
    <w:rsid w:val="00CC21A1"/>
    <w:rsid w:val="00CC36C1"/>
    <w:rsid w:val="00CC5D75"/>
    <w:rsid w:val="00CD0C5E"/>
    <w:rsid w:val="00CD5FB5"/>
    <w:rsid w:val="00CD65ED"/>
    <w:rsid w:val="00D02282"/>
    <w:rsid w:val="00D14DF7"/>
    <w:rsid w:val="00D3317B"/>
    <w:rsid w:val="00D345DD"/>
    <w:rsid w:val="00D47F93"/>
    <w:rsid w:val="00D77065"/>
    <w:rsid w:val="00D836B3"/>
    <w:rsid w:val="00D932B1"/>
    <w:rsid w:val="00DA559C"/>
    <w:rsid w:val="00DA724A"/>
    <w:rsid w:val="00DB038A"/>
    <w:rsid w:val="00DB6D6B"/>
    <w:rsid w:val="00DD3CC6"/>
    <w:rsid w:val="00DD5754"/>
    <w:rsid w:val="00DD5D3F"/>
    <w:rsid w:val="00DE49FC"/>
    <w:rsid w:val="00DE72F9"/>
    <w:rsid w:val="00DF1419"/>
    <w:rsid w:val="00DF5788"/>
    <w:rsid w:val="00DF6F06"/>
    <w:rsid w:val="00E0167F"/>
    <w:rsid w:val="00E10435"/>
    <w:rsid w:val="00E13159"/>
    <w:rsid w:val="00E15644"/>
    <w:rsid w:val="00E23AED"/>
    <w:rsid w:val="00E35461"/>
    <w:rsid w:val="00E37954"/>
    <w:rsid w:val="00E4114B"/>
    <w:rsid w:val="00E56004"/>
    <w:rsid w:val="00E57186"/>
    <w:rsid w:val="00E717C5"/>
    <w:rsid w:val="00E75A2A"/>
    <w:rsid w:val="00E802A7"/>
    <w:rsid w:val="00E90D73"/>
    <w:rsid w:val="00E928C2"/>
    <w:rsid w:val="00EB7ADB"/>
    <w:rsid w:val="00EE348C"/>
    <w:rsid w:val="00EF3A79"/>
    <w:rsid w:val="00F00829"/>
    <w:rsid w:val="00F13F78"/>
    <w:rsid w:val="00F25F89"/>
    <w:rsid w:val="00F25FB3"/>
    <w:rsid w:val="00F270DE"/>
    <w:rsid w:val="00F3121A"/>
    <w:rsid w:val="00F31758"/>
    <w:rsid w:val="00F342F2"/>
    <w:rsid w:val="00F44449"/>
    <w:rsid w:val="00F47E6A"/>
    <w:rsid w:val="00FB4630"/>
    <w:rsid w:val="00FE1334"/>
    <w:rsid w:val="00FE4D12"/>
    <w:rsid w:val="00FE7B0D"/>
    <w:rsid w:val="00FF072C"/>
    <w:rsid w:val="00FF4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4CCE9D"/>
  <w15:chartTrackingRefBased/>
  <w15:docId w15:val="{F99F49CD-5AC9-2344-9558-FD8CF262E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2</cp:revision>
  <dcterms:created xsi:type="dcterms:W3CDTF">2025-10-12T13:00:00Z</dcterms:created>
  <dcterms:modified xsi:type="dcterms:W3CDTF">2025-10-12T13:00:00Z</dcterms:modified>
</cp:coreProperties>
</file>